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4FF" w:rsidRDefault="009074FF">
      <w:r>
        <w:t>Additional File 1</w:t>
      </w:r>
      <w:bookmarkStart w:id="0" w:name="_GoBack"/>
      <w:bookmarkEnd w:id="0"/>
    </w:p>
    <w:p w:rsidR="009074FF" w:rsidRDefault="009074FF"/>
    <w:p w:rsidR="00E76B98" w:rsidRDefault="00E76B98">
      <w:r>
        <w:t xml:space="preserve">Table </w:t>
      </w:r>
      <w:r w:rsidR="009074FF">
        <w:t>S</w:t>
      </w:r>
      <w:r>
        <w:t>1:</w:t>
      </w:r>
      <w:r w:rsidR="009074FF">
        <w:t xml:space="preserve"> </w:t>
      </w:r>
      <w:r>
        <w:t xml:space="preserve">SMI </w:t>
      </w:r>
      <w:r w:rsidR="00825147">
        <w:t>Intervention</w:t>
      </w:r>
      <w:r>
        <w:t xml:space="preserve"> and Control Municipalities</w:t>
      </w:r>
    </w:p>
    <w:p w:rsidR="00E76B98" w:rsidRDefault="00E76B98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064"/>
        <w:gridCol w:w="3587"/>
      </w:tblGrid>
      <w:tr w:rsidR="00E76B98" w:rsidTr="003B2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Default="00825147">
            <w:pPr>
              <w:pStyle w:val="HeaderFooterA"/>
              <w:ind w:right="333"/>
              <w:jc w:val="center"/>
            </w:pPr>
            <w:r>
              <w:rPr>
                <w:color w:val="auto"/>
              </w:rPr>
              <w:t>Intervention</w:t>
            </w:r>
            <w:r w:rsidR="00E76B98">
              <w:rPr>
                <w:color w:val="auto"/>
              </w:rPr>
              <w:t xml:space="preserve"> Municipalities</w:t>
            </w:r>
            <w:r>
              <w:rPr>
                <w:color w:val="auto"/>
              </w:rPr>
              <w:t xml:space="preserve"> (N=30)</w:t>
            </w:r>
          </w:p>
        </w:tc>
        <w:tc>
          <w:tcPr>
            <w:tcW w:w="0" w:type="auto"/>
            <w:hideMark/>
          </w:tcPr>
          <w:p w:rsidR="00E76B98" w:rsidRDefault="00E76B98">
            <w:pPr>
              <w:pStyle w:val="HeaderFooterA"/>
              <w:ind w:right="3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Control Municipalities</w:t>
            </w:r>
            <w:r w:rsidR="00825147">
              <w:rPr>
                <w:color w:val="auto"/>
              </w:rPr>
              <w:t xml:space="preserve"> (N=26)</w:t>
            </w:r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Aldama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Altamirano</w:t>
            </w:r>
            <w:proofErr w:type="spellEnd"/>
            <w:r w:rsidR="005465C8">
              <w:t>*</w:t>
            </w:r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Amatenango</w:t>
            </w:r>
            <w:proofErr w:type="spellEnd"/>
            <w:r w:rsidRPr="00DA774C">
              <w:rPr>
                <w:b w:val="0"/>
              </w:rPr>
              <w:t xml:space="preserve"> del Valle</w:t>
            </w:r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774C">
              <w:t>Benemerito</w:t>
            </w:r>
            <w:proofErr w:type="spellEnd"/>
            <w:r w:rsidRPr="00DA774C">
              <w:t xml:space="preserve"> de las Americas</w:t>
            </w:r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Amatán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Bochil</w:t>
            </w:r>
            <w:proofErr w:type="spellEnd"/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Chalchihuitán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774C">
              <w:t>Chapultenango</w:t>
            </w:r>
            <w:proofErr w:type="spellEnd"/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Chamula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Coapilla</w:t>
            </w:r>
            <w:proofErr w:type="spellEnd"/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Chanal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74C">
              <w:t>Francisco León</w:t>
            </w:r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Chenalhó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Ixhuatan</w:t>
            </w:r>
            <w:proofErr w:type="spellEnd"/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Chilón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774C">
              <w:t>Ixtacomitan</w:t>
            </w:r>
            <w:proofErr w:type="spellEnd"/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r w:rsidRPr="00DA774C">
              <w:rPr>
                <w:b w:val="0"/>
              </w:rPr>
              <w:t>El Bosque</w:t>
            </w:r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Ixtapa</w:t>
            </w:r>
            <w:proofErr w:type="spellEnd"/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Huitiupán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774C">
              <w:t>Ixtapangajoya</w:t>
            </w:r>
            <w:proofErr w:type="spellEnd"/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Huixtán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Jitotol</w:t>
            </w:r>
            <w:proofErr w:type="spellEnd"/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Larráinzar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74C">
              <w:t>Las Margaritas</w:t>
            </w:r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Mitontic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Maravilla</w:t>
            </w:r>
            <w:proofErr w:type="spellEnd"/>
            <w:r w:rsidRPr="00DA774C">
              <w:t xml:space="preserve"> </w:t>
            </w:r>
            <w:proofErr w:type="spellStart"/>
            <w:r w:rsidRPr="00DA774C">
              <w:t>Tenejapa</w:t>
            </w:r>
            <w:proofErr w:type="spellEnd"/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Oxchuc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774C">
              <w:t>Marqués</w:t>
            </w:r>
            <w:proofErr w:type="spellEnd"/>
            <w:r w:rsidRPr="00DA774C">
              <w:t xml:space="preserve"> de </w:t>
            </w:r>
            <w:proofErr w:type="spellStart"/>
            <w:r w:rsidRPr="00DA774C">
              <w:t>Comillas</w:t>
            </w:r>
            <w:proofErr w:type="spellEnd"/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Pantelhó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Ocosingo</w:t>
            </w:r>
            <w:proofErr w:type="spellEnd"/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r w:rsidRPr="00DA774C">
              <w:rPr>
                <w:b w:val="0"/>
              </w:rPr>
              <w:t xml:space="preserve">Pueblo Nuevo </w:t>
            </w:r>
            <w:proofErr w:type="spellStart"/>
            <w:r w:rsidRPr="00DA774C">
              <w:rPr>
                <w:b w:val="0"/>
              </w:rPr>
              <w:t>Solistahuacán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774C">
              <w:t>Ocotepec</w:t>
            </w:r>
            <w:proofErr w:type="spellEnd"/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Sabanilla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Ocozocoautla</w:t>
            </w:r>
            <w:proofErr w:type="spellEnd"/>
            <w:r w:rsidRPr="00DA774C">
              <w:t xml:space="preserve"> de Espinosa</w:t>
            </w:r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r w:rsidRPr="00DA774C">
              <w:rPr>
                <w:b w:val="0"/>
              </w:rPr>
              <w:t>Salto de Agua</w:t>
            </w:r>
            <w:r w:rsidR="005465C8">
              <w:rPr>
                <w:b w:val="0"/>
              </w:rPr>
              <w:t>*</w:t>
            </w:r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74C">
              <w:t>Palenque</w:t>
            </w:r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r w:rsidRPr="00DA774C">
              <w:rPr>
                <w:b w:val="0"/>
              </w:rPr>
              <w:t xml:space="preserve">San Andrés </w:t>
            </w:r>
            <w:proofErr w:type="spellStart"/>
            <w:r w:rsidRPr="00DA774C">
              <w:rPr>
                <w:b w:val="0"/>
              </w:rPr>
              <w:t>Duraznal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Pantepec</w:t>
            </w:r>
            <w:proofErr w:type="spellEnd"/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  <w:lang w:val="es-HN"/>
              </w:rPr>
            </w:pPr>
            <w:r w:rsidRPr="00DA774C">
              <w:rPr>
                <w:b w:val="0"/>
                <w:lang w:val="es-MX"/>
              </w:rPr>
              <w:t>San Cristóbal de las Casas</w:t>
            </w:r>
            <w:r w:rsidR="005465C8">
              <w:rPr>
                <w:b w:val="0"/>
                <w:lang w:val="es-MX"/>
              </w:rPr>
              <w:t>*</w:t>
            </w:r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74C">
              <w:t>Rayon</w:t>
            </w:r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r w:rsidRPr="00DA774C">
              <w:rPr>
                <w:b w:val="0"/>
              </w:rPr>
              <w:t xml:space="preserve">San Juan </w:t>
            </w:r>
            <w:proofErr w:type="spellStart"/>
            <w:r w:rsidRPr="00DA774C">
              <w:rPr>
                <w:b w:val="0"/>
              </w:rPr>
              <w:t>Cancuc</w:t>
            </w:r>
            <w:proofErr w:type="spellEnd"/>
            <w:r w:rsidR="005465C8">
              <w:rPr>
                <w:b w:val="0"/>
              </w:rPr>
              <w:t>*</w:t>
            </w:r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74C">
              <w:t>San Lucas</w:t>
            </w:r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r w:rsidRPr="00DA774C">
              <w:rPr>
                <w:b w:val="0"/>
              </w:rPr>
              <w:t>Santiago el Pinar</w:t>
            </w:r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774C">
              <w:t>Solosuchiapa</w:t>
            </w:r>
            <w:proofErr w:type="spellEnd"/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Simojovel</w:t>
            </w:r>
            <w:proofErr w:type="spellEnd"/>
            <w:r w:rsidR="005465C8">
              <w:rPr>
                <w:b w:val="0"/>
              </w:rPr>
              <w:t>*</w:t>
            </w:r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Soyalo</w:t>
            </w:r>
            <w:proofErr w:type="spellEnd"/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Sitalá</w:t>
            </w:r>
            <w:proofErr w:type="spellEnd"/>
            <w:r w:rsidR="005465C8">
              <w:rPr>
                <w:b w:val="0"/>
              </w:rPr>
              <w:t>*</w:t>
            </w:r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774C">
              <w:t>Tapalapa</w:t>
            </w:r>
            <w:proofErr w:type="spellEnd"/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Tenejapa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774C">
              <w:t>Tecpat</w:t>
            </w:r>
            <w:r w:rsidR="00914D5A" w:rsidRPr="00DA774C">
              <w:t>á</w:t>
            </w:r>
            <w:r w:rsidRPr="00DA774C">
              <w:t>n</w:t>
            </w:r>
            <w:proofErr w:type="spellEnd"/>
            <w:r w:rsidR="005465C8">
              <w:t>*</w:t>
            </w:r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Teopisca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774C">
              <w:t>Venustiano</w:t>
            </w:r>
            <w:proofErr w:type="spellEnd"/>
            <w:r w:rsidRPr="00DA774C">
              <w:t xml:space="preserve"> Carranza</w:t>
            </w:r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Tila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pStyle w:val="HeaderFooterA"/>
              <w:ind w:right="3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74C">
              <w:rPr>
                <w:color w:val="auto"/>
              </w:rPr>
              <w:t> </w:t>
            </w:r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Tumbalá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pStyle w:val="HeaderFooterA"/>
              <w:ind w:right="3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74C">
              <w:rPr>
                <w:color w:val="auto"/>
              </w:rPr>
              <w:t> </w:t>
            </w:r>
          </w:p>
        </w:tc>
      </w:tr>
      <w:tr w:rsidR="00E76B98" w:rsidRPr="00DA774C" w:rsidTr="003B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Yajalón</w:t>
            </w:r>
            <w:proofErr w:type="spellEnd"/>
            <w:r w:rsidR="005465C8">
              <w:rPr>
                <w:b w:val="0"/>
              </w:rPr>
              <w:t>*</w:t>
            </w:r>
          </w:p>
        </w:tc>
        <w:tc>
          <w:tcPr>
            <w:tcW w:w="0" w:type="auto"/>
            <w:hideMark/>
          </w:tcPr>
          <w:p w:rsidR="00E76B98" w:rsidRPr="00DA774C" w:rsidRDefault="00E76B98">
            <w:pPr>
              <w:pStyle w:val="HeaderFooterA"/>
              <w:ind w:right="3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74C">
              <w:rPr>
                <w:color w:val="auto"/>
              </w:rPr>
              <w:t> </w:t>
            </w:r>
          </w:p>
        </w:tc>
      </w:tr>
      <w:tr w:rsidR="00E76B98" w:rsidRPr="00DA774C" w:rsidTr="003B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6B98" w:rsidRPr="00DA774C" w:rsidRDefault="00E76B98">
            <w:pPr>
              <w:rPr>
                <w:b w:val="0"/>
              </w:rPr>
            </w:pPr>
            <w:proofErr w:type="spellStart"/>
            <w:r w:rsidRPr="00DA774C">
              <w:rPr>
                <w:b w:val="0"/>
              </w:rPr>
              <w:t>Zinacantán</w:t>
            </w:r>
            <w:proofErr w:type="spellEnd"/>
          </w:p>
        </w:tc>
        <w:tc>
          <w:tcPr>
            <w:tcW w:w="0" w:type="auto"/>
            <w:hideMark/>
          </w:tcPr>
          <w:p w:rsidR="00E76B98" w:rsidRPr="00DA774C" w:rsidRDefault="00E76B98">
            <w:pPr>
              <w:pStyle w:val="HeaderFooterA"/>
              <w:ind w:right="3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74C">
              <w:rPr>
                <w:color w:val="auto"/>
              </w:rPr>
              <w:t> </w:t>
            </w:r>
          </w:p>
        </w:tc>
      </w:tr>
    </w:tbl>
    <w:p w:rsidR="00EE7BE8" w:rsidRDefault="007634DC"/>
    <w:p w:rsidR="00AC0E35" w:rsidRPr="00DA774C" w:rsidRDefault="00AC0E35">
      <w:r>
        <w:t xml:space="preserve">*Included in </w:t>
      </w:r>
      <w:r w:rsidR="00797DEB">
        <w:t>this</w:t>
      </w:r>
      <w:r>
        <w:t xml:space="preserve"> qualitative study</w:t>
      </w:r>
    </w:p>
    <w:sectPr w:rsidR="00AC0E35" w:rsidRPr="00DA7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mily Dansereau">
    <w15:presenceInfo w15:providerId="AD" w15:userId="S-1-5-21-1432448116-3596794978-2099202681-12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B98"/>
    <w:rsid w:val="000D5CC8"/>
    <w:rsid w:val="0031378A"/>
    <w:rsid w:val="003B2525"/>
    <w:rsid w:val="005465C8"/>
    <w:rsid w:val="007634DC"/>
    <w:rsid w:val="00797DEB"/>
    <w:rsid w:val="00825147"/>
    <w:rsid w:val="009074FF"/>
    <w:rsid w:val="00914D5A"/>
    <w:rsid w:val="009D4E13"/>
    <w:rsid w:val="00A37824"/>
    <w:rsid w:val="00AC0E35"/>
    <w:rsid w:val="00DA774C"/>
    <w:rsid w:val="00E7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98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FooterAChar">
    <w:name w:val="Header &amp; Footer A Char"/>
    <w:basedOn w:val="DefaultParagraphFont"/>
    <w:link w:val="HeaderFooterA"/>
    <w:locked/>
    <w:rsid w:val="00E76B98"/>
    <w:rPr>
      <w:rFonts w:ascii="Helvetica" w:hAnsi="Helvetica" w:cs="Helvetica"/>
      <w:color w:val="000000"/>
    </w:rPr>
  </w:style>
  <w:style w:type="paragraph" w:customStyle="1" w:styleId="HeaderFooterA">
    <w:name w:val="Header &amp; Footer A"/>
    <w:basedOn w:val="Normal"/>
    <w:link w:val="HeaderFooterAChar"/>
    <w:rsid w:val="00E76B98"/>
    <w:pPr>
      <w:spacing w:line="100" w:lineRule="atLeast"/>
    </w:pPr>
    <w:rPr>
      <w:rFonts w:ascii="Helvetica" w:hAnsi="Helvetica" w:cs="Helvetica"/>
      <w:color w:val="000000"/>
    </w:rPr>
  </w:style>
  <w:style w:type="table" w:customStyle="1" w:styleId="GridTable2">
    <w:name w:val="Grid Table 2"/>
    <w:basedOn w:val="TableNormal"/>
    <w:uiPriority w:val="47"/>
    <w:rsid w:val="003B252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98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FooterAChar">
    <w:name w:val="Header &amp; Footer A Char"/>
    <w:basedOn w:val="DefaultParagraphFont"/>
    <w:link w:val="HeaderFooterA"/>
    <w:locked/>
    <w:rsid w:val="00E76B98"/>
    <w:rPr>
      <w:rFonts w:ascii="Helvetica" w:hAnsi="Helvetica" w:cs="Helvetica"/>
      <w:color w:val="000000"/>
    </w:rPr>
  </w:style>
  <w:style w:type="paragraph" w:customStyle="1" w:styleId="HeaderFooterA">
    <w:name w:val="Header &amp; Footer A"/>
    <w:basedOn w:val="Normal"/>
    <w:link w:val="HeaderFooterAChar"/>
    <w:rsid w:val="00E76B98"/>
    <w:pPr>
      <w:spacing w:line="100" w:lineRule="atLeast"/>
    </w:pPr>
    <w:rPr>
      <w:rFonts w:ascii="Helvetica" w:hAnsi="Helvetica" w:cs="Helvetica"/>
      <w:color w:val="000000"/>
    </w:rPr>
  </w:style>
  <w:style w:type="table" w:customStyle="1" w:styleId="GridTable2">
    <w:name w:val="Grid Table 2"/>
    <w:basedOn w:val="TableNormal"/>
    <w:uiPriority w:val="47"/>
    <w:rsid w:val="003B252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5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6</Characters>
  <Application>Microsoft Office Word</Application>
  <DocSecurity>0</DocSecurity>
  <Lines>6</Lines>
  <Paragraphs>1</Paragraphs>
  <ScaleCrop>false</ScaleCrop>
  <Company>University of Washington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ansereau</dc:creator>
  <cp:keywords/>
  <dc:description/>
  <cp:lastModifiedBy>Capangan, Fritz</cp:lastModifiedBy>
  <cp:revision>4</cp:revision>
  <dcterms:created xsi:type="dcterms:W3CDTF">2017-10-12T05:05:00Z</dcterms:created>
  <dcterms:modified xsi:type="dcterms:W3CDTF">2017-10-12T22:25:00Z</dcterms:modified>
</cp:coreProperties>
</file>